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CB0" w:rsidRDefault="005945FF" w:rsidP="0002356A">
      <w:pPr>
        <w:jc w:val="center"/>
        <w:rPr>
          <w:b/>
        </w:rPr>
      </w:pPr>
      <w:r>
        <w:rPr>
          <w:rFonts w:hint="eastAsia"/>
          <w:b/>
        </w:rPr>
        <w:t>A</w:t>
      </w:r>
      <w:r w:rsidR="001D4973">
        <w:rPr>
          <w:b/>
        </w:rPr>
        <w:t>dditional file</w:t>
      </w:r>
      <w:r w:rsidR="007B7B4E">
        <w:rPr>
          <w:b/>
        </w:rPr>
        <w:t xml:space="preserve"> 4</w:t>
      </w:r>
      <w:bookmarkStart w:id="0" w:name="_GoBack"/>
      <w:bookmarkEnd w:id="0"/>
    </w:p>
    <w:p w:rsidR="005945FF" w:rsidRDefault="005945FF" w:rsidP="0002356A">
      <w:pPr>
        <w:jc w:val="center"/>
        <w:rPr>
          <w:b/>
        </w:rPr>
      </w:pPr>
      <w:r>
        <w:rPr>
          <w:b/>
        </w:rPr>
        <w:t>Short articles shared to QQ group</w:t>
      </w:r>
    </w:p>
    <w:p w:rsidR="0093325F" w:rsidRPr="0002356A" w:rsidRDefault="00066DB7" w:rsidP="005945FF">
      <w:pPr>
        <w:jc w:val="center"/>
        <w:rPr>
          <w:b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BD16B9" w:rsidTr="00752073">
        <w:tc>
          <w:tcPr>
            <w:tcW w:w="1838" w:type="dxa"/>
          </w:tcPr>
          <w:p w:rsidR="00BD16B9" w:rsidRPr="0051582A" w:rsidRDefault="00BD16B9" w:rsidP="00BD16B9">
            <w:pPr>
              <w:jc w:val="center"/>
              <w:rPr>
                <w:b/>
              </w:rPr>
            </w:pPr>
            <w:r w:rsidRPr="0051582A">
              <w:rPr>
                <w:b/>
              </w:rPr>
              <w:t>Intervention Time</w:t>
            </w:r>
          </w:p>
        </w:tc>
        <w:tc>
          <w:tcPr>
            <w:tcW w:w="6458" w:type="dxa"/>
          </w:tcPr>
          <w:p w:rsidR="00BD16B9" w:rsidRPr="0051582A" w:rsidRDefault="00BD16B9" w:rsidP="00BD16B9">
            <w:pPr>
              <w:jc w:val="center"/>
              <w:rPr>
                <w:b/>
              </w:rPr>
            </w:pPr>
            <w:r w:rsidRPr="0051582A">
              <w:rPr>
                <w:rFonts w:hint="eastAsia"/>
                <w:b/>
              </w:rPr>
              <w:t>T</w:t>
            </w:r>
            <w:r w:rsidRPr="0051582A">
              <w:rPr>
                <w:b/>
              </w:rPr>
              <w:t>hemes of short articles shared to QQ group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1</w:t>
            </w:r>
          </w:p>
        </w:tc>
        <w:tc>
          <w:tcPr>
            <w:tcW w:w="6458" w:type="dxa"/>
          </w:tcPr>
          <w:p w:rsidR="00BD16B9" w:rsidRDefault="00165463">
            <w:r>
              <w:t>The significant progress in the field of HIV/AIDS in 2020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2</w:t>
            </w:r>
          </w:p>
        </w:tc>
        <w:tc>
          <w:tcPr>
            <w:tcW w:w="6458" w:type="dxa"/>
          </w:tcPr>
          <w:p w:rsidR="00BD16B9" w:rsidRDefault="00165463" w:rsidP="00165463">
            <w:r>
              <w:t xml:space="preserve">Individualized choice of </w:t>
            </w:r>
            <w:r w:rsidRPr="00165463">
              <w:t>antiretroviral</w:t>
            </w:r>
            <w:r>
              <w:t xml:space="preserve"> medication based on the updated ART guidelines released by EACS in 2020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3</w:t>
            </w:r>
          </w:p>
        </w:tc>
        <w:tc>
          <w:tcPr>
            <w:tcW w:w="6458" w:type="dxa"/>
          </w:tcPr>
          <w:p w:rsidR="00BD16B9" w:rsidRDefault="00165463" w:rsidP="004D5FF8">
            <w:r>
              <w:rPr>
                <w:rFonts w:hint="eastAsia"/>
              </w:rPr>
              <w:t>I</w:t>
            </w:r>
            <w:r>
              <w:t xml:space="preserve">mportant tips for </w:t>
            </w:r>
            <w:r w:rsidR="004D5FF8">
              <w:t xml:space="preserve">PLWH </w:t>
            </w:r>
            <w:r>
              <w:t>who are on ART during COVID-19 pandemic (released by China CDC)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4</w:t>
            </w:r>
          </w:p>
        </w:tc>
        <w:tc>
          <w:tcPr>
            <w:tcW w:w="6458" w:type="dxa"/>
          </w:tcPr>
          <w:p w:rsidR="00BD16B9" w:rsidRDefault="00165463" w:rsidP="004D5FF8">
            <w:r>
              <w:rPr>
                <w:rFonts w:hint="eastAsia"/>
              </w:rPr>
              <w:t>C</w:t>
            </w:r>
            <w:r>
              <w:t xml:space="preserve">an </w:t>
            </w:r>
            <w:r w:rsidR="004D5FF8">
              <w:t xml:space="preserve">PLWH </w:t>
            </w:r>
            <w:r>
              <w:t xml:space="preserve">be </w:t>
            </w:r>
            <w:r w:rsidRPr="00165463">
              <w:t>vaccinated against</w:t>
            </w:r>
            <w:r>
              <w:t xml:space="preserve"> COVID-19? </w:t>
            </w:r>
            <w:r w:rsidR="007F7E63">
              <w:t>(released by UNAIDS)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5</w:t>
            </w:r>
          </w:p>
        </w:tc>
        <w:tc>
          <w:tcPr>
            <w:tcW w:w="6458" w:type="dxa"/>
          </w:tcPr>
          <w:p w:rsidR="00BD16B9" w:rsidRDefault="00A62510" w:rsidP="00A62510">
            <w:r>
              <w:t xml:space="preserve">Whether there is no need to worry if </w:t>
            </w:r>
            <w:r w:rsidR="0002384E">
              <w:t>U</w:t>
            </w:r>
            <w:r>
              <w:rPr>
                <w:rFonts w:hint="eastAsia"/>
              </w:rPr>
              <w:t>=</w:t>
            </w:r>
            <w:r>
              <w:t>U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6</w:t>
            </w:r>
          </w:p>
        </w:tc>
        <w:tc>
          <w:tcPr>
            <w:tcW w:w="6458" w:type="dxa"/>
          </w:tcPr>
          <w:p w:rsidR="00BD16B9" w:rsidRDefault="0002384E">
            <w:r>
              <w:t>Side effects and management of EFV (efavirenz)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7</w:t>
            </w:r>
          </w:p>
        </w:tc>
        <w:tc>
          <w:tcPr>
            <w:tcW w:w="6458" w:type="dxa"/>
          </w:tcPr>
          <w:p w:rsidR="00BD16B9" w:rsidRDefault="0002384E">
            <w:r>
              <w:rPr>
                <w:rFonts w:hint="eastAsia"/>
              </w:rPr>
              <w:t>H</w:t>
            </w:r>
            <w:r>
              <w:t xml:space="preserve">ow to take LPV/r properly? 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8</w:t>
            </w:r>
          </w:p>
        </w:tc>
        <w:tc>
          <w:tcPr>
            <w:tcW w:w="6458" w:type="dxa"/>
          </w:tcPr>
          <w:p w:rsidR="00BD16B9" w:rsidRDefault="0002384E" w:rsidP="004D5FF8">
            <w:r>
              <w:rPr>
                <w:rFonts w:hint="eastAsia"/>
              </w:rPr>
              <w:t>F</w:t>
            </w:r>
            <w:r w:rsidR="00C25DC3">
              <w:t xml:space="preserve">ive suggestions for </w:t>
            </w:r>
            <w:r w:rsidR="004D5FF8">
              <w:t xml:space="preserve">PLWH </w:t>
            </w:r>
            <w:r w:rsidR="00C25DC3">
              <w:t xml:space="preserve">during </w:t>
            </w:r>
            <w:r w:rsidR="00C25DC3" w:rsidRPr="00C25DC3">
              <w:t xml:space="preserve">the Spring Festival </w:t>
            </w:r>
            <w:r w:rsidR="00C25DC3">
              <w:t xml:space="preserve">of China </w:t>
            </w:r>
            <w:r>
              <w:t>(released by local CDC)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9</w:t>
            </w:r>
          </w:p>
        </w:tc>
        <w:tc>
          <w:tcPr>
            <w:tcW w:w="6458" w:type="dxa"/>
          </w:tcPr>
          <w:p w:rsidR="00BD16B9" w:rsidRDefault="0002712D">
            <w:r>
              <w:rPr>
                <w:rFonts w:hint="eastAsia"/>
              </w:rPr>
              <w:t>A</w:t>
            </w:r>
            <w:r>
              <w:t xml:space="preserve">ddress and contact information of all ART </w:t>
            </w:r>
            <w:r w:rsidRPr="0002712D">
              <w:t>institution</w:t>
            </w:r>
            <w:r>
              <w:t>s in China, attached query links (released by China CDC)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10</w:t>
            </w:r>
          </w:p>
        </w:tc>
        <w:tc>
          <w:tcPr>
            <w:tcW w:w="6458" w:type="dxa"/>
          </w:tcPr>
          <w:p w:rsidR="00BD16B9" w:rsidRDefault="007270CB">
            <w:r>
              <w:t xml:space="preserve">From a gay living with HIV for ten years: how do I deal with </w:t>
            </w:r>
            <w:r w:rsidRPr="007270CB">
              <w:t>discrimination</w:t>
            </w:r>
            <w:r>
              <w:t xml:space="preserve"> 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11</w:t>
            </w:r>
          </w:p>
        </w:tc>
        <w:tc>
          <w:tcPr>
            <w:tcW w:w="6458" w:type="dxa"/>
          </w:tcPr>
          <w:p w:rsidR="00BD16B9" w:rsidRDefault="004E1D36" w:rsidP="004D5FF8">
            <w:r>
              <w:rPr>
                <w:rFonts w:hint="eastAsia"/>
              </w:rPr>
              <w:t>W</w:t>
            </w:r>
            <w:r>
              <w:t xml:space="preserve">hy do </w:t>
            </w:r>
            <w:r w:rsidR="004D5FF8">
              <w:t xml:space="preserve">PLWH </w:t>
            </w:r>
            <w:r>
              <w:t>need to</w:t>
            </w:r>
            <w:r w:rsidR="00444DE3">
              <w:t xml:space="preserve"> take ARV</w:t>
            </w:r>
            <w:r>
              <w:t xml:space="preserve"> medications on time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12</w:t>
            </w:r>
          </w:p>
        </w:tc>
        <w:tc>
          <w:tcPr>
            <w:tcW w:w="6458" w:type="dxa"/>
          </w:tcPr>
          <w:p w:rsidR="00BD16B9" w:rsidRDefault="00FB5492" w:rsidP="00FB5492">
            <w:r w:rsidRPr="00FB5492">
              <w:t>Gilead and Merck announced a partnership to develop long-term HIV treatment program</w:t>
            </w:r>
            <w:r>
              <w:t>s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13</w:t>
            </w:r>
          </w:p>
        </w:tc>
        <w:tc>
          <w:tcPr>
            <w:tcW w:w="6458" w:type="dxa"/>
          </w:tcPr>
          <w:p w:rsidR="00BD16B9" w:rsidRDefault="004E1D36">
            <w:r>
              <w:rPr>
                <w:rFonts w:hint="eastAsia"/>
              </w:rPr>
              <w:t>Is</w:t>
            </w:r>
            <w:r>
              <w:t xml:space="preserve"> long-term low CD4 T-cell counts regarded ART failure? </w:t>
            </w:r>
            <w:r w:rsidR="00D05BF9">
              <w:t xml:space="preserve">Is it necessary to change ART medications? </w:t>
            </w:r>
            <w:r>
              <w:t>(released by local CDC)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14</w:t>
            </w:r>
          </w:p>
        </w:tc>
        <w:tc>
          <w:tcPr>
            <w:tcW w:w="6458" w:type="dxa"/>
          </w:tcPr>
          <w:p w:rsidR="00BD16B9" w:rsidRDefault="00D05BF9" w:rsidP="00D05BF9">
            <w:r>
              <w:t xml:space="preserve">“Mosaic” HIV-1 </w:t>
            </w:r>
            <w:r w:rsidRPr="00D05BF9">
              <w:t>vaccine</w:t>
            </w:r>
            <w:r>
              <w:rPr>
                <w:rFonts w:hint="eastAsia"/>
              </w:rPr>
              <w:t>——</w:t>
            </w:r>
            <w:r>
              <w:rPr>
                <w:rFonts w:hint="eastAsia"/>
              </w:rPr>
              <w:t>n</w:t>
            </w:r>
            <w:r>
              <w:t>ew hope for HIV/AIDS vaccine (released by China CDC)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15</w:t>
            </w:r>
          </w:p>
        </w:tc>
        <w:tc>
          <w:tcPr>
            <w:tcW w:w="6458" w:type="dxa"/>
          </w:tcPr>
          <w:p w:rsidR="00BD16B9" w:rsidRDefault="001E6BEF" w:rsidP="004D5FF8">
            <w:r>
              <w:t>D</w:t>
            </w:r>
            <w:r w:rsidRPr="001E6BEF">
              <w:t>ietary guidelines</w:t>
            </w:r>
            <w:r w:rsidR="004D5FF8">
              <w:t xml:space="preserve"> for PLWH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16</w:t>
            </w:r>
          </w:p>
        </w:tc>
        <w:tc>
          <w:tcPr>
            <w:tcW w:w="6458" w:type="dxa"/>
          </w:tcPr>
          <w:p w:rsidR="00BD16B9" w:rsidRDefault="00244414" w:rsidP="00244414">
            <w:r>
              <w:t>T</w:t>
            </w:r>
            <w:r w:rsidRPr="00244414">
              <w:t>uberculosis</w:t>
            </w:r>
            <w:r>
              <w:rPr>
                <w:rFonts w:hint="eastAsia"/>
              </w:rPr>
              <w:t>——</w:t>
            </w:r>
            <w:r>
              <w:t>the biggest killer for death of people living with HIV (released by UNAIDS)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17</w:t>
            </w:r>
          </w:p>
        </w:tc>
        <w:tc>
          <w:tcPr>
            <w:tcW w:w="6458" w:type="dxa"/>
          </w:tcPr>
          <w:p w:rsidR="00BD16B9" w:rsidRDefault="00001901" w:rsidP="00001901">
            <w:r>
              <w:rPr>
                <w:rFonts w:hint="eastAsia"/>
              </w:rPr>
              <w:t>T</w:t>
            </w:r>
            <w:r>
              <w:t xml:space="preserve">en tips about </w:t>
            </w:r>
            <w:r>
              <w:rPr>
                <w:rFonts w:hint="eastAsia"/>
              </w:rPr>
              <w:t>d</w:t>
            </w:r>
            <w:r w:rsidRPr="00001901">
              <w:rPr>
                <w:rFonts w:hint="eastAsia"/>
              </w:rPr>
              <w:t>rug resistance</w:t>
            </w:r>
            <w:r>
              <w:t xml:space="preserve"> of ART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18</w:t>
            </w:r>
          </w:p>
        </w:tc>
        <w:tc>
          <w:tcPr>
            <w:tcW w:w="6458" w:type="dxa"/>
          </w:tcPr>
          <w:p w:rsidR="00BD16B9" w:rsidRDefault="007C0FA0" w:rsidP="00DB1ABA">
            <w:r>
              <w:t>Expert s</w:t>
            </w:r>
            <w:r w:rsidR="0043539C">
              <w:t>uggestions about</w:t>
            </w:r>
            <w:r>
              <w:t xml:space="preserve"> </w:t>
            </w:r>
            <w:r w:rsidRPr="007C0FA0">
              <w:t>COVID-19</w:t>
            </w:r>
            <w:r>
              <w:t xml:space="preserve"> vaccine </w:t>
            </w:r>
            <w:r w:rsidR="0043539C">
              <w:t xml:space="preserve">for </w:t>
            </w:r>
            <w:r w:rsidR="00DB1ABA">
              <w:t xml:space="preserve">PLWH </w:t>
            </w:r>
            <w:r>
              <w:t>(</w:t>
            </w:r>
            <w:r w:rsidR="00B7175C">
              <w:t xml:space="preserve">released </w:t>
            </w:r>
            <w:r>
              <w:t xml:space="preserve">by </w:t>
            </w:r>
            <w:r w:rsidRPr="007C0FA0">
              <w:t>Chinese Medical Association</w:t>
            </w:r>
            <w:r>
              <w:t>)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19</w:t>
            </w:r>
          </w:p>
        </w:tc>
        <w:tc>
          <w:tcPr>
            <w:tcW w:w="6458" w:type="dxa"/>
          </w:tcPr>
          <w:p w:rsidR="00BD16B9" w:rsidRDefault="009B3EBD" w:rsidP="00DB1ABA">
            <w:r>
              <w:t>Benefits of exercising for</w:t>
            </w:r>
            <w:r w:rsidR="00DB1ABA">
              <w:t xml:space="preserve"> PLWH</w:t>
            </w:r>
            <w:r w:rsidR="00363A10">
              <w:t xml:space="preserve">. Recommendations for </w:t>
            </w:r>
            <w:r w:rsidR="00DB1ABA">
              <w:t>the way</w:t>
            </w:r>
            <w:r w:rsidR="00363A10">
              <w:t>s of exercise and notes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20</w:t>
            </w:r>
          </w:p>
        </w:tc>
        <w:tc>
          <w:tcPr>
            <w:tcW w:w="6458" w:type="dxa"/>
          </w:tcPr>
          <w:p w:rsidR="00BD16B9" w:rsidRDefault="0043253F">
            <w:r>
              <w:rPr>
                <w:rFonts w:hint="eastAsia"/>
              </w:rPr>
              <w:t>How</w:t>
            </w:r>
            <w:r w:rsidR="00A62510">
              <w:t xml:space="preserve"> many kinds of ARV</w:t>
            </w:r>
            <w:r>
              <w:t xml:space="preserve"> medications</w:t>
            </w:r>
            <w:r w:rsidR="00555F61">
              <w:t xml:space="preserve"> in total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21</w:t>
            </w:r>
          </w:p>
        </w:tc>
        <w:tc>
          <w:tcPr>
            <w:tcW w:w="6458" w:type="dxa"/>
          </w:tcPr>
          <w:p w:rsidR="00BD16B9" w:rsidRDefault="00A62510" w:rsidP="00FB5492">
            <w:r>
              <w:t>The m</w:t>
            </w:r>
            <w:r w:rsidR="00555F61" w:rsidRPr="00555F61">
              <w:t>echanism</w:t>
            </w:r>
            <w:r w:rsidR="00555F61">
              <w:t xml:space="preserve"> influencing </w:t>
            </w:r>
            <w:r w:rsidR="00FB5492">
              <w:t xml:space="preserve">ART </w:t>
            </w:r>
            <w:r w:rsidR="00555F61">
              <w:t>effectiveness and side effects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22</w:t>
            </w:r>
          </w:p>
        </w:tc>
        <w:tc>
          <w:tcPr>
            <w:tcW w:w="6458" w:type="dxa"/>
          </w:tcPr>
          <w:p w:rsidR="00BD16B9" w:rsidRDefault="004C6441" w:rsidP="00287235">
            <w:r>
              <w:rPr>
                <w:rFonts w:hint="eastAsia"/>
              </w:rPr>
              <w:t>I</w:t>
            </w:r>
            <w:r w:rsidR="00A62510">
              <w:t>s it necessary to take ARV</w:t>
            </w:r>
            <w:r>
              <w:t xml:space="preserve"> medication</w:t>
            </w:r>
            <w:r w:rsidR="00287235">
              <w:t xml:space="preserve"> punctually </w:t>
            </w:r>
            <w:r w:rsidR="00287235" w:rsidRPr="00287235">
              <w:t>to the minute</w:t>
            </w:r>
            <w:r>
              <w:t>?</w:t>
            </w:r>
            <w:r w:rsidR="00287235">
              <w:rPr>
                <w:rFonts w:hint="eastAsia"/>
              </w:rPr>
              <w:t xml:space="preserve"> </w:t>
            </w:r>
            <w:r w:rsidR="00287235">
              <w:t>(released by local CDC)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23</w:t>
            </w:r>
          </w:p>
        </w:tc>
        <w:tc>
          <w:tcPr>
            <w:tcW w:w="6458" w:type="dxa"/>
          </w:tcPr>
          <w:p w:rsidR="00BD16B9" w:rsidRDefault="00444DE3" w:rsidP="005E5780">
            <w:r>
              <w:rPr>
                <w:rFonts w:hint="eastAsia"/>
              </w:rPr>
              <w:t>H</w:t>
            </w:r>
            <w:r>
              <w:t>ow</w:t>
            </w:r>
            <w:r w:rsidR="002F5AB0">
              <w:t xml:space="preserve"> </w:t>
            </w:r>
            <w:r w:rsidR="002F5AB0" w:rsidRPr="002F5AB0">
              <w:t>far are we from HIV vaccine?</w:t>
            </w:r>
            <w:r w:rsidR="00964B27">
              <w:t xml:space="preserve"> (released by UNAIDS)</w:t>
            </w:r>
          </w:p>
        </w:tc>
      </w:tr>
      <w:tr w:rsidR="00BD16B9" w:rsidTr="00752073">
        <w:tc>
          <w:tcPr>
            <w:tcW w:w="1838" w:type="dxa"/>
          </w:tcPr>
          <w:p w:rsidR="00BD16B9" w:rsidRDefault="00BD16B9">
            <w:r>
              <w:rPr>
                <w:rFonts w:hint="eastAsia"/>
              </w:rPr>
              <w:t>W</w:t>
            </w:r>
            <w:r>
              <w:t>eek 24</w:t>
            </w:r>
          </w:p>
        </w:tc>
        <w:tc>
          <w:tcPr>
            <w:tcW w:w="6458" w:type="dxa"/>
          </w:tcPr>
          <w:p w:rsidR="00BD16B9" w:rsidRDefault="005E5780" w:rsidP="00555F61">
            <w:r>
              <w:rPr>
                <w:rFonts w:hint="eastAsia"/>
              </w:rPr>
              <w:t>G</w:t>
            </w:r>
            <w:r>
              <w:t>lobal AIDS strategies in 2021-2026 (released by UNAIDS)</w:t>
            </w:r>
          </w:p>
        </w:tc>
      </w:tr>
    </w:tbl>
    <w:p w:rsidR="00BD16B9" w:rsidRDefault="00BD16B9"/>
    <w:sectPr w:rsidR="00BD1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6DB7" w:rsidRDefault="00066DB7" w:rsidP="00BD16B9">
      <w:r>
        <w:separator/>
      </w:r>
    </w:p>
  </w:endnote>
  <w:endnote w:type="continuationSeparator" w:id="0">
    <w:p w:rsidR="00066DB7" w:rsidRDefault="00066DB7" w:rsidP="00BD1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6DB7" w:rsidRDefault="00066DB7" w:rsidP="00BD16B9">
      <w:r>
        <w:separator/>
      </w:r>
    </w:p>
  </w:footnote>
  <w:footnote w:type="continuationSeparator" w:id="0">
    <w:p w:rsidR="00066DB7" w:rsidRDefault="00066DB7" w:rsidP="00BD1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A63"/>
    <w:rsid w:val="00001901"/>
    <w:rsid w:val="0002356A"/>
    <w:rsid w:val="0002384E"/>
    <w:rsid w:val="0002712D"/>
    <w:rsid w:val="00027995"/>
    <w:rsid w:val="00066DB7"/>
    <w:rsid w:val="00097C4E"/>
    <w:rsid w:val="00165463"/>
    <w:rsid w:val="001D4973"/>
    <w:rsid w:val="001E6BEF"/>
    <w:rsid w:val="00244414"/>
    <w:rsid w:val="0027078A"/>
    <w:rsid w:val="00287235"/>
    <w:rsid w:val="0029029B"/>
    <w:rsid w:val="002F5AB0"/>
    <w:rsid w:val="00363A10"/>
    <w:rsid w:val="003A643B"/>
    <w:rsid w:val="0043253F"/>
    <w:rsid w:val="0043539C"/>
    <w:rsid w:val="00444DE3"/>
    <w:rsid w:val="004C6441"/>
    <w:rsid w:val="004D5FF8"/>
    <w:rsid w:val="004E1D36"/>
    <w:rsid w:val="0051582A"/>
    <w:rsid w:val="00555F61"/>
    <w:rsid w:val="005945FF"/>
    <w:rsid w:val="005B1232"/>
    <w:rsid w:val="005B1E19"/>
    <w:rsid w:val="005E5780"/>
    <w:rsid w:val="0064199F"/>
    <w:rsid w:val="00644A63"/>
    <w:rsid w:val="007270CB"/>
    <w:rsid w:val="00752073"/>
    <w:rsid w:val="007B7B4E"/>
    <w:rsid w:val="007C0FA0"/>
    <w:rsid w:val="007C1667"/>
    <w:rsid w:val="007F7E63"/>
    <w:rsid w:val="008B3B42"/>
    <w:rsid w:val="008C5A24"/>
    <w:rsid w:val="009072C8"/>
    <w:rsid w:val="00964B27"/>
    <w:rsid w:val="009B3EBD"/>
    <w:rsid w:val="009C7CB0"/>
    <w:rsid w:val="00A62510"/>
    <w:rsid w:val="00B7175C"/>
    <w:rsid w:val="00BD16B9"/>
    <w:rsid w:val="00C25DC3"/>
    <w:rsid w:val="00D05BF9"/>
    <w:rsid w:val="00DB1ABA"/>
    <w:rsid w:val="00DB27CC"/>
    <w:rsid w:val="00E2350C"/>
    <w:rsid w:val="00FB5492"/>
    <w:rsid w:val="00FD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9BE698-E727-43AD-A86C-2430D1B2E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16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16B9"/>
    <w:rPr>
      <w:sz w:val="18"/>
      <w:szCs w:val="18"/>
    </w:rPr>
  </w:style>
  <w:style w:type="table" w:styleId="a5">
    <w:name w:val="Table Grid"/>
    <w:basedOn w:val="a1"/>
    <w:uiPriority w:val="39"/>
    <w:rsid w:val="00BD16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D</dc:creator>
  <cp:keywords/>
  <dc:description/>
  <cp:lastModifiedBy>JKD</cp:lastModifiedBy>
  <cp:revision>37</cp:revision>
  <dcterms:created xsi:type="dcterms:W3CDTF">2021-08-30T06:47:00Z</dcterms:created>
  <dcterms:modified xsi:type="dcterms:W3CDTF">2022-08-05T11:27:00Z</dcterms:modified>
</cp:coreProperties>
</file>